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E749A" w14:textId="405641D2" w:rsidR="00787770" w:rsidRPr="008A2CE7" w:rsidRDefault="00787770" w:rsidP="00787770">
      <w:pPr>
        <w:pStyle w:val="a3"/>
        <w:jc w:val="center"/>
        <w:rPr>
          <w:rFonts w:ascii="Palatino Linotype" w:hAnsi="Palatino Linotype" w:cs="Times New Roman"/>
          <w:i/>
          <w:color w:val="000000"/>
        </w:rPr>
      </w:pPr>
      <w:r w:rsidRPr="00C917D9">
        <w:rPr>
          <w:rFonts w:ascii="Palatino Linotype" w:hAnsi="Palatino Linotype"/>
          <w:b/>
          <w:color w:val="000000" w:themeColor="text1"/>
        </w:rPr>
        <w:t xml:space="preserve">Figure </w:t>
      </w:r>
      <w:r>
        <w:rPr>
          <w:rFonts w:ascii="Palatino Linotype" w:hAnsi="Palatino Linotype"/>
          <w:b/>
          <w:color w:val="000000" w:themeColor="text1"/>
        </w:rPr>
        <w:t>5</w:t>
      </w:r>
      <w:r w:rsidRPr="00C917D9">
        <w:rPr>
          <w:rFonts w:ascii="Palatino Linotype" w:hAnsi="Palatino Linotype"/>
          <w:b/>
          <w:color w:val="000000" w:themeColor="text1"/>
        </w:rPr>
        <w:t>—</w:t>
      </w:r>
      <w:r w:rsidR="00766D11">
        <w:rPr>
          <w:rFonts w:ascii="Palatino Linotype" w:hAnsi="Palatino Linotype" w:cs="Times New Roman"/>
          <w:b/>
          <w:iCs/>
          <w:color w:val="000000"/>
        </w:rPr>
        <w:t>S</w:t>
      </w:r>
      <w:r w:rsidR="00766D11" w:rsidRPr="002D548E">
        <w:rPr>
          <w:rFonts w:ascii="Palatino Linotype" w:eastAsia="等线" w:hAnsi="Palatino Linotype" w:cs="Times New Roman"/>
          <w:b/>
          <w:iCs/>
          <w:color w:val="000000"/>
        </w:rPr>
        <w:t xml:space="preserve">ource </w:t>
      </w:r>
      <w:r w:rsidR="00766D11">
        <w:rPr>
          <w:rFonts w:ascii="Palatino Linotype" w:hAnsi="Palatino Linotype" w:cs="Times New Roman"/>
          <w:b/>
          <w:iCs/>
          <w:color w:val="000000"/>
        </w:rPr>
        <w:t>D</w:t>
      </w:r>
      <w:r w:rsidR="00766D11" w:rsidRPr="002D548E">
        <w:rPr>
          <w:rFonts w:ascii="Palatino Linotype" w:eastAsia="等线" w:hAnsi="Palatino Linotype" w:cs="Times New Roman"/>
          <w:b/>
          <w:iCs/>
          <w:color w:val="000000"/>
        </w:rPr>
        <w:t>ata</w:t>
      </w:r>
      <w:r w:rsidR="00766D11">
        <w:rPr>
          <w:rFonts w:ascii="Palatino Linotype" w:hAnsi="Palatino Linotype" w:cs="Times New Roman"/>
          <w:b/>
          <w:iCs/>
          <w:color w:val="000000"/>
        </w:rPr>
        <w:t xml:space="preserve"> 1</w:t>
      </w:r>
      <w:r w:rsidRPr="008A2CE7">
        <w:rPr>
          <w:rFonts w:ascii="Palatino Linotype" w:hAnsi="Palatino Linotype"/>
          <w:b/>
          <w:color w:val="000000" w:themeColor="text1"/>
        </w:rPr>
        <w:t>.</w:t>
      </w:r>
      <w:r w:rsidRPr="008A2CE7">
        <w:rPr>
          <w:rFonts w:ascii="Palatino Linotype" w:hAnsi="Palatino Linotype" w:cs="Times New Roman"/>
        </w:rPr>
        <w:t xml:space="preserve"> Sequences and relevant information for phylogenetic analysis of </w:t>
      </w:r>
      <w:r w:rsidRPr="008A2CE7">
        <w:rPr>
          <w:rFonts w:ascii="Palatino Linotype" w:hAnsi="Palatino Linotype"/>
          <w:color w:val="000000" w:themeColor="text1"/>
          <w:kern w:val="0"/>
        </w:rPr>
        <w:t>GABA</w:t>
      </w:r>
      <w:r w:rsidRPr="008A2CE7">
        <w:rPr>
          <w:rFonts w:ascii="Palatino Linotype" w:hAnsi="Palatino Linotype"/>
          <w:color w:val="000000" w:themeColor="text1"/>
          <w:kern w:val="0"/>
          <w:vertAlign w:val="subscript"/>
        </w:rPr>
        <w:t>A</w:t>
      </w:r>
      <w:r w:rsidRPr="008A2CE7">
        <w:rPr>
          <w:rFonts w:ascii="Palatino Linotype" w:hAnsi="Palatino Linotype"/>
          <w:color w:val="000000" w:themeColor="text1"/>
          <w:kern w:val="0"/>
        </w:rPr>
        <w:t xml:space="preserve"> receptor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3544"/>
        <w:gridCol w:w="2835"/>
        <w:gridCol w:w="1985"/>
      </w:tblGrid>
      <w:tr w:rsidR="00787770" w:rsidRPr="008A2CE7" w14:paraId="6FBA2D9D" w14:textId="77777777" w:rsidTr="00963A42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C29D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DD42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Accession or GenBank 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1AF9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rder</w:t>
            </w:r>
          </w:p>
        </w:tc>
      </w:tr>
      <w:tr w:rsidR="00787770" w:rsidRPr="008A2CE7" w14:paraId="79A27E35" w14:textId="77777777" w:rsidTr="00963A42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4C03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yzus persica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FED0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173711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6067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7AA6B156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9D0B10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topolophium dirhodu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623A06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086488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FCC460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0889D18E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7EE1EA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cyrthosiphon pisu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51C15E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8183008.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180780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5513BE4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A38F7B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crosiphum euphorbi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684447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AI636583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B43049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4350A3D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17807F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hopalosiphum pad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4D60B2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084278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275FBF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1B7FDDE6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7AAA99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lanaphis sacchar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93956C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519951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7C213D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7F68360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13707C4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his gossypi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D5C5A5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005446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B030F2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20FAE17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BEECBD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uraphis noxi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30E003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37635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B2A4DE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633D31C3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3A98B7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pha flav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2A59501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540481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F63659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59FDBDE8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3DAAF2D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nara cedr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233C6C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VVC4219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75D867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68ADE4B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66B4C3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delges cooley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0D57B92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0429873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96667E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39C468AE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22CE10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aodelphax striatell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EC1B67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RZF3891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2882B77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45DD8A04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3EF0B40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crosteles quadrilineat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336473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4276917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456829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4C32958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F04922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anococcus citr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D67755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521392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50DC45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675032C9" w14:textId="77777777" w:rsidTr="00963A42">
        <w:trPr>
          <w:trHeight w:val="300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4BA0086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yrtorhinus lividipenn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570455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HW29556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F22061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3CB070F1" w14:textId="77777777" w:rsidTr="00963A42">
        <w:trPr>
          <w:trHeight w:val="300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0AB93D1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emisia tabac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F69365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901515.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2561D5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6B622C57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57E99B5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imex lectulari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37F8C4D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XP_02408354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DA3AE4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340FDD4D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304BEF2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alyomorpha haly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C238F0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</w:rPr>
              <w:t>XP_01428196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2B31E44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miptera</w:t>
            </w:r>
          </w:p>
        </w:tc>
      </w:tr>
      <w:tr w:rsidR="00787770" w:rsidRPr="008A2CE7" w14:paraId="430E49C4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FA9947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nopheles gambi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7B1434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168877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66E5DB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7C490275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630A99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edes aegypt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3E6C0F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1696320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685F65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4FEA953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17F036F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todiplosis mosellan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5789FE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320038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2F9A5CE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478C833E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56BE2A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ulicoides brevitars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46E41CC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6370290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830E9F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1980F7F5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493CB8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utzomyia longipalp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64F4948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68644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5F2AA6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7A66AC3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03B53C1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itis capita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5ACFCA4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452561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090B46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003A3EB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4FEA76B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hlebotomus papatas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0D8A96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5570141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42E9038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679ECCD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584F46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rosophila persimi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8A1124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84949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646DD2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4E56CE07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2259D1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rosophila melanogaste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8074EC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HE4108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B66B5B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1EFC3D18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32ACF7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rosophila simulan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C66CC4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K0051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EB84A0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Diptera</w:t>
            </w:r>
          </w:p>
        </w:tc>
      </w:tr>
      <w:tr w:rsidR="00787770" w:rsidRPr="008A2CE7" w14:paraId="6C9761D1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DC079B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lutella xylostell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C09491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292463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B454C9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5831976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690748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pilio xuth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ED3449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79056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9FA739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4FFC089D" w14:textId="77777777" w:rsidTr="00963A42">
        <w:trPr>
          <w:trHeight w:val="285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18A876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pilio polyte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A78BE8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3334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532FC0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2E98E58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2E347F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ieris rap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44D0C9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12360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AE92E1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55562CB4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AAAD52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anaus plexipp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6BFC98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252754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6A2244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758C2BE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5FDD3B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myelois transitell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5B0545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318910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8A0A2A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212853AD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D7DB50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strinia furnaca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A95D11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816022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0831E2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1BE1F5C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231ECC5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lastRenderedPageBreak/>
              <w:t>Chilo suppressa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F92242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SY91958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4820AB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54936610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69FCC2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ichoplusia n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B68F39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73574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45539B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66F6A39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5BF4C1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eliothis virescen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6D6740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AB6257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C2F204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391B35E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EEF3A5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podoptera frugiperd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A9EDF7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544571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BEEF43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370AC2C0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3F0801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yx mandarin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C6DE42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803212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ED61C5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687EFAC6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2DE049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yx mor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A63ABB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09329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CC04E0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7168BD52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A6764A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nduca sex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B8D5BF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0028507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90F0CB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Lepidoptera</w:t>
            </w:r>
          </w:p>
        </w:tc>
      </w:tr>
      <w:tr w:rsidR="00787770" w:rsidRPr="008A2CE7" w14:paraId="44CEC43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A33ECF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ankliniella occidenta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517D65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628585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E87A4E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hysanoptera</w:t>
            </w:r>
          </w:p>
        </w:tc>
      </w:tr>
      <w:tr w:rsidR="00787770" w:rsidRPr="008A2CE7" w14:paraId="7B5E348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B4AE4B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hrips palm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336610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255608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834599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hysanoptera</w:t>
            </w:r>
          </w:p>
        </w:tc>
      </w:tr>
      <w:tr w:rsidR="00787770" w:rsidRPr="008A2CE7" w14:paraId="6F67DBA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812C34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eodiprion leconte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2D9CA7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50915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8390B0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069DAF1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E63BCD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thalia rosae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351408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226488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F25579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75D78B44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A53F08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phus cinct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13F7B0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5589073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B60A64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4E437BE1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906A69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russus abietin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F32B91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328967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7F2877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43423147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DF4418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elonus insular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E839DC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938828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A47E5A8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39F49C4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D69431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icroplitis demolito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A3EA796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854980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0AFF91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276EF16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81C72A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asonia vitripenn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6689F6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6845786.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6B9228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57D347FF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630047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osolen solmsi marchali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B2903D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495770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F85B73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1AC2E487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F7DDB4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amponotus floridan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A51096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25226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1E1B3F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79107C61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1C5CCE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arpegnathos saltato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C53C80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113756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52CF71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73BFE568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880909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gachile rotunda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7370A4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2143665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5922C7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7348E6F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3D0B86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smia lignari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93DFC71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418160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A0A2C0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561A462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ED2198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Eufriesea mexican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D2B257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775500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B4A228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6B9345F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902A5E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is dorsa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5A3774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661900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B24530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39FC3B40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BF09EC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pis mellifer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908F89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0656516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8366637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255748AE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1C79D5F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mbus impatien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912957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4220796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8FDA2B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ymenoptera</w:t>
            </w:r>
          </w:p>
        </w:tc>
      </w:tr>
      <w:tr w:rsidR="00787770" w:rsidRPr="008A2CE7" w14:paraId="715277A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08BEFA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grilus planipenn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37605E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31873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1CE45A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0BDED9D9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03C5EC3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hotinus pyral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B0293B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31346787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CEA197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2523A3DC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F580C7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icrophorus vespilloide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FE3C2C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7787270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FB4C62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5C1F5202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351FDE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nthophagus tauru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B862543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2907694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4506AD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68FE208D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899EE65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ibolium castaneu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45B601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NP_001107809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0827CE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0089F17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</w:tcPr>
          <w:p w14:paraId="7833A65F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ribolium maden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</w:tcPr>
          <w:p w14:paraId="708292F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44271991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C4C920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5203BB98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701A93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ethina tumid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5C673C9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9870942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954B72B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72E8D29A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440A14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noplophora glabripennis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E788360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18564077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054DE82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1173A71B" w14:textId="77777777" w:rsidTr="00963A42">
        <w:trPr>
          <w:trHeight w:val="300"/>
          <w:jc w:val="center"/>
        </w:trPr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8E452A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eptinotarsa decemlineata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A44DD6A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XP_023012203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EEEFD2E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  <w:tr w:rsidR="00787770" w:rsidRPr="008A2CE7" w14:paraId="3084C799" w14:textId="77777777" w:rsidTr="00963A42">
        <w:trPr>
          <w:trHeight w:val="30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E5EAC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ulema oryza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2B83D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BAM66322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2C824" w14:textId="77777777" w:rsidR="00787770" w:rsidRPr="008A2CE7" w:rsidRDefault="00787770" w:rsidP="00963A42">
            <w:pPr>
              <w:widowControl/>
              <w:spacing w:line="36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oleoptera</w:t>
            </w:r>
          </w:p>
        </w:tc>
      </w:tr>
    </w:tbl>
    <w:p w14:paraId="4B3CD3C2" w14:textId="67A22131" w:rsidR="00492160" w:rsidRPr="00787770" w:rsidRDefault="00492160" w:rsidP="00787770">
      <w:pPr>
        <w:widowControl/>
        <w:jc w:val="left"/>
        <w:rPr>
          <w:rFonts w:ascii="Palatino Linotype" w:hAnsi="Palatino Linotype"/>
          <w:sz w:val="16"/>
          <w:szCs w:val="16"/>
        </w:rPr>
      </w:pPr>
    </w:p>
    <w:sectPr w:rsidR="00492160" w:rsidRPr="00787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496E" w14:textId="77777777" w:rsidR="001641F3" w:rsidRDefault="001641F3" w:rsidP="00766D11">
      <w:r>
        <w:separator/>
      </w:r>
    </w:p>
  </w:endnote>
  <w:endnote w:type="continuationSeparator" w:id="0">
    <w:p w14:paraId="24A5E376" w14:textId="77777777" w:rsidR="001641F3" w:rsidRDefault="001641F3" w:rsidP="0076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155F5" w14:textId="77777777" w:rsidR="001641F3" w:rsidRDefault="001641F3" w:rsidP="00766D11">
      <w:r>
        <w:separator/>
      </w:r>
    </w:p>
  </w:footnote>
  <w:footnote w:type="continuationSeparator" w:id="0">
    <w:p w14:paraId="6A79B14C" w14:textId="77777777" w:rsidR="001641F3" w:rsidRDefault="001641F3" w:rsidP="0076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70"/>
    <w:rsid w:val="001641F3"/>
    <w:rsid w:val="00492160"/>
    <w:rsid w:val="00766D11"/>
    <w:rsid w:val="0078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60726"/>
  <w15:chartTrackingRefBased/>
  <w15:docId w15:val="{153B14FB-CB9D-44C5-B1CA-77A3EA37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77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787770"/>
    <w:rPr>
      <w:rFonts w:ascii="Arial" w:eastAsia="黑体" w:hAnsi="Arial" w:cs="Arial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766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6D11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66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6D1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918</Characters>
  <Application>Microsoft Office Word</Application>
  <DocSecurity>0</DocSecurity>
  <Lines>291</Lines>
  <Paragraphs>275</Paragraphs>
  <ScaleCrop>false</ScaleCrop>
  <Company>微软中国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2</cp:revision>
  <dcterms:created xsi:type="dcterms:W3CDTF">2025-09-26T09:17:00Z</dcterms:created>
  <dcterms:modified xsi:type="dcterms:W3CDTF">2025-10-07T09:12:00Z</dcterms:modified>
</cp:coreProperties>
</file>